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B97" w:rsidRPr="00CB0B97" w:rsidRDefault="00F3670A" w:rsidP="00F3670A">
      <w:pPr>
        <w:autoSpaceDE w:val="0"/>
        <w:autoSpaceDN w:val="0"/>
        <w:adjustRightInd w:val="0"/>
        <w:jc w:val="left"/>
        <w:rPr>
          <w:rFonts w:ascii="Times New Roman" w:hAnsi="Times New Roman" w:hint="eastAsia"/>
          <w:b/>
          <w:sz w:val="18"/>
          <w:szCs w:val="18"/>
        </w:rPr>
      </w:pPr>
      <w:r w:rsidRPr="000E7EB0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Supplementary Table1</w:t>
      </w:r>
      <w:bookmarkStart w:id="0" w:name="OLE_LINK26"/>
      <w:r w:rsidRPr="000E7EB0">
        <w:rPr>
          <w:rFonts w:ascii="Times New Roman" w:hAnsi="Times New Roman"/>
          <w:b/>
          <w:sz w:val="18"/>
          <w:szCs w:val="18"/>
        </w:rPr>
        <w:t xml:space="preserve"> Forward and reverse primers used in gene cloning, </w:t>
      </w:r>
      <w:bookmarkEnd w:id="0"/>
      <w:r w:rsidR="00CB0B97" w:rsidRPr="00CB0B97">
        <w:rPr>
          <w:rFonts w:ascii="Times New Roman" w:hAnsi="Times New Roman"/>
          <w:b/>
          <w:sz w:val="18"/>
          <w:szCs w:val="18"/>
        </w:rPr>
        <w:t>expression</w:t>
      </w:r>
      <w:r w:rsidR="00CB0B97" w:rsidRPr="00CB0B97">
        <w:rPr>
          <w:rFonts w:ascii="Times New Roman" w:hAnsi="Times New Roman" w:hint="eastAsia"/>
          <w:b/>
          <w:sz w:val="18"/>
          <w:szCs w:val="18"/>
        </w:rPr>
        <w:t xml:space="preserve"> analysis</w:t>
      </w:r>
      <w:r w:rsidR="00CB0B97" w:rsidRPr="00CB0B97">
        <w:rPr>
          <w:rFonts w:ascii="Times New Roman" w:hAnsi="Times New Roman"/>
          <w:b/>
          <w:sz w:val="18"/>
          <w:szCs w:val="18"/>
        </w:rPr>
        <w:t>, Y2H and BiFC vector constructions.</w:t>
      </w:r>
    </w:p>
    <w:tbl>
      <w:tblPr>
        <w:tblStyle w:val="a5"/>
        <w:tblW w:w="14595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2551"/>
        <w:gridCol w:w="4253"/>
        <w:gridCol w:w="4110"/>
      </w:tblGrid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410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 xml:space="preserve">Cloning </w:t>
            </w:r>
          </w:p>
        </w:tc>
        <w:tc>
          <w:tcPr>
            <w:tcW w:w="2551" w:type="dxa"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</w:p>
        </w:tc>
        <w:tc>
          <w:tcPr>
            <w:tcW w:w="4253" w:type="dxa"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Y2H</w:t>
            </w:r>
          </w:p>
        </w:tc>
        <w:tc>
          <w:tcPr>
            <w:tcW w:w="4110" w:type="dxa"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FC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1.1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GCTTCCACTCAA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TGTGGCAATCTCATCG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TCAAGAGCAGGAAGAGGGA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TGGAACACATTGAGCGACC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CTGCTTCCACTCAA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TGTGGCAATCTCATCG</w:t>
            </w:r>
          </w:p>
        </w:tc>
        <w:tc>
          <w:tcPr>
            <w:tcW w:w="4110" w:type="dxa"/>
          </w:tcPr>
          <w:p w:rsidR="00FC5D06" w:rsidRPr="00DB1686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FF0000"/>
              </w:rPr>
            </w:pPr>
            <w:r w:rsidRPr="00DB1686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1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GCTTCCAATCA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TGTGACAATCTCATC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CTTGCCTTGTTCAAGAACCG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CCGTACAGTCCATGTCGTAA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CTGCTTCCAATCA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TGTGACAATCTCATC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423A2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2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GCAGTGCATAGACGG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GGTATCTTCAACCTGAG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CTTGTTTGCAGATCGGGT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TAGGCGCATTAGGGTGGAA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CGCAGTGCATAGACGG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GGTATCTTCAACCTGAG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423A2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2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AGTTATGATTTGC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CTTGAGATATTGAAGAG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CACAGTGCATAGACGGTGT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TTCAGGATCTCCAAGGCCA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AGAGTTATGATTTGC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CTTGAGATATTGAAGAG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423A2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3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CGCAGTGCGTAGA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GGTATCTTCCACTTG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F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TATGCAACTCTTTGTTGCGC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GCCCATCATCAATCACAG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TCGCAGTGCGTAGA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GGTATCTTCCACTTG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423A2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3.2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GCTCTTTACCGATCTT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CTTGAGATAATCCAGAGT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mallCaps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CTCTGCAACAAACCAACCTG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GGTGGTGCTTCTTTCGCTTC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AGCTCTTTACCGATCTT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CTTGAGATAATCCAGAGT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AGCTCTTTACCGATCTTA</w:t>
            </w:r>
          </w:p>
          <w:p w:rsidR="00FC5D0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bookmarkStart w:id="1" w:name="OLE_LINK9"/>
            <w:bookmarkStart w:id="2" w:name="OLE_LINK10"/>
            <w:bookmarkStart w:id="3" w:name="OLE_LINK11"/>
            <w:bookmarkStart w:id="4" w:name="OLE_LINK12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bookmarkEnd w:id="1"/>
            <w:bookmarkEnd w:id="2"/>
            <w:bookmarkEnd w:id="3"/>
            <w:bookmarkEnd w:id="4"/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CTTGAGATAATCCAGAGT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3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CGCAGTGCGTAGACG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TAATACTTTCAAGAGCT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GTCTGGAGGGCTTGGAGA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CCCATCATCAATCACAGCA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ACGCAGTGCGTAGACG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TAATACTTTCAAGAGCT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AB6C03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4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GCGCTCCGTCG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mallCaps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 xml:space="preserve"> GAAATATAGGTTTTGCAAC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GGTACAGGAAGTGGAAGC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CGAAAAGGTTCTTCCGGT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CTGCGCTCCGTCG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mallCaps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GAAATATAGGTTTTGCAAC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AB6C03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4.2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GCTCTCTGTCGAAG</w:t>
            </w:r>
          </w:p>
          <w:p w:rsidR="00FC5D06" w:rsidRPr="00FC5D06" w:rsidRDefault="00FC5D06" w:rsidP="006B1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GAAATATAGGTTTTGCAA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GGCAGCAGAAGTTGAAGTTT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CGGTTCCTGTTTCCGAGTAA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CTGCTCTCTGTCGAAG</w:t>
            </w:r>
          </w:p>
          <w:p w:rsidR="00FC5D06" w:rsidRPr="00FC5D06" w:rsidRDefault="00FC5D06" w:rsidP="006B1AE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GAAATATAGGTTTTGCAA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GCTGCTCTCTGTCGAAG</w:t>
            </w:r>
          </w:p>
          <w:p w:rsidR="00FC5D0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GAAATATAGGTTTTGCAA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4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TTGCTCTCTGTCA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CTTTAGATAAGGCAAAG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TCGGAAACAGGAACCGG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GACAGGTGCATTTGGATG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TTGCTCTCTGTCA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CTTTAGATAAGGCAAAG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C158D2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5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ATGTGTTTGCAGT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CTTCAAGAAAGGGATGG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  <w:shd w:val="clear" w:color="auto" w:fill="FFFFFF"/>
              </w:rPr>
              <w:t xml:space="preserve">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CGGAGCGGATGTTTGGAT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R: CCTGTGATTCTCTTCCGGTTC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ATGTGTTTGCAGT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CTTCAAGAAAGGGATGG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C158D2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6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TGATGCAGTGTTTAGA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TCCAGATGATGGGTTG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CGTGCCATTTCGGTTTTC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TTCAGCTAGAGTCGCCAC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ATGATGCAGTGTTTAGA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TCCAGATGATGGGTTG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C158D2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rCBL8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TGGCATTCGTGAAACG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GTCGTCTACTTCGGAGT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 CTTCATCCAGCGCCATGAGT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GCGACGAGCTCTTTCCATTC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TTGGCATTCGTGAAACG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GTCGTCTACTTCGGAGT</w:t>
            </w:r>
          </w:p>
        </w:tc>
        <w:tc>
          <w:tcPr>
            <w:tcW w:w="4110" w:type="dxa"/>
          </w:tcPr>
          <w:p w:rsidR="00FC5D06" w:rsidRPr="00FC5D06" w:rsidRDefault="00DB1686" w:rsidP="00DB168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9.1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GTTTACATTCC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AGTCGCAATCTCATCC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GCTGTTTACATTCCACGGC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GCCATCGTCAACAACTGAGC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CTGTTTACATTCC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AGTCGCAATCTCATCC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GCTGTTTACATTCCA</w:t>
            </w:r>
          </w:p>
          <w:p w:rsidR="00FC5D0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AGTCGCAATCTCATCC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9.2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GTTTACATTCC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CGTCGCAATCTCATCA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TTGAGCGCCAAGAGGTGA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TCTTCCCATCCCGATCCACA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GCTGTTTACATTCC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CGTCGCAATCTCATCA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GCTGTTTACATTCCA</w:t>
            </w:r>
          </w:p>
          <w:p w:rsidR="00FC5D0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CGTCGCAATCTCATCA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10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TGTTCACCTCCACC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GTCCTCAACCTCAGTGT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GGACTGGACGAACGTTT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AAGACGAGTCAGATCCGG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GCCATGGAGGCCAGTGAATTCATGTGTTCACCTCCACC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GTCCTCAACCTCAGTGT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10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CTGGACGAACGTTTC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GAAATGCCGTCGTCACATC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AGAGAAAGTCTGCGCC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AAGACGAGCCAGATCCAC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GACTGGACGAACGTTTC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GGAAATGCCGTCGTCACATC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10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CTTCGATTGCCGCCGC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GTCTTCAACCTCAGTGT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0000FF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GTCGGAGAGAAAGTCTGC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CAGATCCACGTGGTGACA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CATGGAGGCCAGTGAATTCATGCTTCGATTGCCGCCGC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AGTCTTCAACCTCAGTGT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BL10.4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ACTTGCCGGGAGTTT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TTTTACCGTCTTTGTCA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CCACCTCCCATCATGGAGAA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GCGGCAATCGAAGCATT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GCCATGGAGGCCAGTGAATTCATGGACTTGCCGGGAGTTT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GCT</w:t>
            </w:r>
            <w:r w:rsidRPr="00FC5D06">
              <w:rPr>
                <w:rFonts w:ascii="Times New Roman" w:hAnsi="Times New Roman" w:cs="Times New Roman"/>
                <w:smallCaps/>
                <w:sz w:val="13"/>
                <w:szCs w:val="13"/>
              </w:rPr>
              <w:t>CGAGCTCGA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TTTTACCGTCTTTGTCA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GAGAGAGCAAGCGG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TGTTACTAGCTCTTGT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F: AGATCACTGACTTTGGCCTC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R: CTCGTAGCCTCTGTTTGCTA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GAGAGAGCAAGCGG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TGTTACTAGCTCTTGT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GAGAAAGCATGAAG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CGTTACTAGTCCTTGT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AGAAAGCATGAAGAGGAGGTG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R: CCGGAGACGGTGTCTTTAG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GAGAAAGCATGAAG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CGTTACTAGTCCTTGT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AACAAACCGA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CAATGGTTCACTATGC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CACCTTCGCCAAAGTC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TACGGCTCGCTAGAACCT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GAACAAACCGA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CAATGGTTCACTATGC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AACAAACCAAGTA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GCCATGCAACACCAGC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AGGTTGTTGATTGATGCGG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CATGCAACACCAGCTCATC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GAACAAACCAAGTA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CCGCTGCAGGTCGACGGATCCTTAGCCATGCAACACCAGC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AACAAACCAAGCA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CAATGGTTCTTGTCCC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TGACGGAGACGTTTCACT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AACCACGCAACACATGC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GAACAAACCAAGCA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CAATGGTTCTTGTCCC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ATCGGAGGCAGC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CTTTCCAGCTTTCTT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ATCGGAGGCAGCAAGTCA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GAGGGCTACAGGTTCTCC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AATCGGAGGCAGC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CTTTCCAGCTTTCTT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rCIPK4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CTTTCCATCTCCA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AGCTAAGTCACTTTCAA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GAATCCGGAAACGAGGATG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CGATAGATCCAATCCCGC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GCTTTCCATCTCCA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CCGCTGCAGGTCGACGGATCCTTAAGCTAAGTCACTTTCAA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4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TGCCTCCGTCAACA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ACATTTTTTAGATACG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CAAATACGAACTCGGTCG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ATCATCGGTTCCATACCGG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TTGCCTCCGTCAACA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ACATTTTTTAGATACG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5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GAAGAACGTCG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AACCGTGCCATGAC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AGCTTGTTCCAGAGCGAG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TCCTCCCTTCCGTTTTCC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GGAAGAACGTCG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AACCGTGCCATGAC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6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CGGAGCAAAACCTAT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AGCTGGTGTAGTAGAAG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TGGATGGCTCTCCTCCGA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TCCTCAGCCTCTGGTGTT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CGGAGCAAAACCTAT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AGCTGGTGTAGTAGAAG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6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CGGAGCAAAACC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GCAGGCGTAGTAGAAG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ACGAGCTAGGCCGTCTTC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TGCTTCACCATCCTCATCAC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CGGAGCAAAACC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GCAGGCGTAGTAGAAG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6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CGGAGCTAAACCG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CAGGTGTTGAAGTCCA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F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AGAAAGGATCTGACGGTGC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CCATGCTTTTTCCCGTT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CGGAGCTAAACCG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ACAGGTGTTGAAGTCCA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6.4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CGGAGCTAAACC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GCAGGTGTAGAAGTCCAGA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TCGTGCGGTGTGATCCTTTT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AGCCGTCTCGCATCAGAAG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CGGAGCTAAACC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GCAGGTGTAGAAGTCCAGA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111F61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7.1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CTCTCTTCCTCAGCC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CATGACGTCATTGTGCCA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CGTCATGGAACTCGCCTC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CCTTGAGGTTCCCTTCCCT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CTCTCTTCCTCAGCC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CATGACGTCATTGTGCCA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ACTCTCTTCCTCAGCCG</w:t>
            </w:r>
          </w:p>
          <w:p w:rsidR="00FC5D0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CATGACGTCATTGTGCCA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7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CTCCCTTCCTCAAC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CATGACGTCATTGTGC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GGTCGTCTTGCCGA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GCGGATAAGCCGAAGTC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CTCCCTTCCTCAAC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CATGACGTCATTGTGC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8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GGTGGTAAGAAAAGT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ACGTCTCTTACTCTTGG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ACCTTCGCCAAAGTC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TACGGCTCGCTAGAACCT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GGTGGTAAGAAAAGT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ACGTCTCTTACTCTTGG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9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GCGGGAGTAGAAAG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AGCTTTATGTTCTTCAG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CCGGAATCCATGAACGCT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CTCGCAGGTCGTTGAGAAGT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GCGGGAGTAGAAAGA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AGCTTTATGTTCTTCAG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9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ACGAACTCTAGG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R TTAAACTTTATGTTCTTG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CAGCAGCAGATGTATGGTC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GACATTCTTGGCACCTGG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GACGAACTCTAGGC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RTTAAACTTTATGTTCTTG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0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AAATAAGCCGA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CTACAATGGTTCTTCTTC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TAAGCGCCCTTGCCGAT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GCCTTTGTCCCATCGTAG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AAATAAGCCGA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</w:t>
            </w:r>
            <w:r w:rsidRPr="00FC5D06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CCGCTGCAGGTCGACGGATCC</w:t>
            </w:r>
            <w:r w:rsidRPr="00FC5D06">
              <w:rPr>
                <w:rFonts w:ascii="Times New Roman" w:hAnsi="Times New Roman" w:cs="Times New Roman"/>
                <w:bCs/>
                <w:sz w:val="13"/>
                <w:szCs w:val="13"/>
              </w:rPr>
              <w:t>CTACAATGGTTCTTCTTC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rCIPK10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AAACAAACCAA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ACGATTCTTCTTCCTGTT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CGCCGACGTTTCATATG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GCTGTGAAGCAGACACCA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AAACAAACCAAG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AACGATTCTTCTTCCTGTT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1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CCGGAGATCGAGA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TACTTGCGTTTGGCGTTT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GGGCAAGGAAGATGGAGG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 GCGACTTCTCCGAGAGGAA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CCGGAGATCGAGA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ATACTTGCGTTTGGCGTTT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1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CGGAGATCGAGG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GATAAATCCACAGCTGC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CGGGGTGTATATTTCGCG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ATCGCAAACGCGTTCAA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TCGGAGATCGAGG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GATAAATCCACAGCTGC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1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CCGGAGATCCAGA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TAGTTGCGATTGGCGTTT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CAACAGCAACACCAATG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GAGGATCTTGATGGCGAC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CCGGAGATCCAGA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ATAGTTGCGATTGGCGTTT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1.4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CGCCGTTTATCTCAC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TACTTGCGTTTGGCGTTT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CGGTGCCCTAGATGGA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TCTTCCTTGCCCTTCACG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CGCCGTTTATCTCAC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ATACTTGCGTTTGGCGTTT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2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GGAGCTAACGA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CTCAGTGTCAGAAGG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GCGGAGCTAACGAAAGAAA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GTTTGTCTTGACGTTGC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GGAGCTAACGA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CTCAGTGTCAGAAGG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2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CGGATCTCAAAAGAG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TTCAGTATCAGAAGGCA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TGTTTGGAGCCGAGAAGG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GAAACCGGAGCTCCTGAA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TCGGATCTCAAAAGAG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TTCAGTATCAGAAGGCA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3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TCAAGTTCTATCT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ACATAGTCTCTCTT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CCGGGTTTGATCTTTCCGGTT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GCCTTCGCAATCTCTTCAAGT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TCAAGTTCTATCT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ACATAGTCTCTCTT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3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TCCAGTACCATCT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ACATGGGACCAAACA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CCAGTACCATCTCCGCAA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GGATAGAGCCTTGTGGG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TCCAGTACCATCT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ACATGGGACCAAACA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3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TCTGCGTCTTCT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TCTCTCTTCAGTTT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CCGCCACCCTTACATTG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ACGAAGCCGCCCTTTAGA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TCTGCGTCTTCT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TCTCTCTTCAGTTT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4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CACCGCTTGCGTCACC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GTCGTCGTATTCACGTCA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TGCTCAACGCAGGGTATC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ATTGGTGTCGAGAAGGCG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CACCGCTTGCGTCACC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AGTCGTCGTATTCACGTCA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5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CACGTTAAGGGCG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GTGCCAAGCCAATACAA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TGGATCCTAACCCCAACG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CTGTGTCGTCGGTCTCT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GCACGTTAAGGGCG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GTGCCAAGCCAATACAA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6E6AF0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6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AGAATCCAAAACT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ATTTATTAAGTTATCA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GTCGGATCCTGAACAACGG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TGGAGATGGGAGTGTCTCGT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AGAATCCAAAACT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ATTTATTAAGTTATCA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AAGAATCCAAAACTG</w:t>
            </w:r>
          </w:p>
          <w:p w:rsidR="00FC5D0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ATTTATTAAGTTATCA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rCIPK17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GACGGAAGGAATG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TTTGGGATGATGCGTCA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AGAACGCTTGGTGAAGGG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GGGACATTGAGGCGACT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GACGGAAGGAATG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TTTGGGATGATGCGTCA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FF655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7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GACGGAAGGAATGCG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TCTTTGGGATGATGCG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AGAACGCTTGGTGAAGGG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GGGACATTGAGGCGACT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GACGGAAGGAATGCG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TCTTTGGGATGATGCG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FF655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7.3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TGACGAAGGAAATGC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CCTTAAAAGCTGTTGT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TACAAACCTGGCGGC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TGGCAATTGGACGGA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TGACGAAGGAAATGC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CCTTAAAAGCTGTTGT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FF655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7.4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CGTTGATAATCGACT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AAGCTTTTGAACATGAG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GTCGTTGATAATCGACTTGC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TGTTCGTCCTTCTGTTTCCG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TCGTTGATAATCGACTT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AAGCTTTTGAACATGAG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FF655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8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TCTCAGGCCTTGGCTCC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TACAGTATCACACGGCA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ACATAAGCCCACAGAGC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GACGTTTTCGCCGGATTT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TCTCAGGCCTTGGCTCC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TACAGTATCACACGGCA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FF6551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19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GGAATTGCTGAG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ATCAGTATTAGAAAG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GGAGACTTCTGGTGCCC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GCGCTAGAGAGCTTGT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GGAATTGCTGAGA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ATCAGTATTAGAAAG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FF6551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0.1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TAAAAAAGGCATC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TGCAACACTCTCATTG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TCACCCAAACGTCGTGTTC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CGGTGGTAAACTCCACGAC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TAAAAAAGGCATC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TGCAACACTCTCATTG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ATAAAAAAGGCATCG</w:t>
            </w:r>
          </w:p>
          <w:p w:rsidR="00FC5D0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TATGCAACACTCTCATTG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0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TAAAAACGGTATT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CCTTGCCATTTCCAAACA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TGGAACACCTGCTTACGTG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GGAGGAAACCAGTTAGGGC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TAAAAACGGTATTG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CCTTGCCATTTCCAAACA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030017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1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TTTGTTTGGGACC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GCTTACTTCGGCTGTAA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AACTTCGCAAAGGTGAAGCTA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CACGATGTTGGGATGGTTT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GTTTGTTTGGGACC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GCTTACTTCGGCTGTAA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030017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1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GTTTGTTTGGGACG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GCTTACTTCCGCCGTAA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AACTTCGCAAAGGTGAAGCT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TGTCTTGGTCCCAATCACC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GTTTGTTTGGGACGA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GCTTACTTCCGCCGTAA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030017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2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GAAGAAGACTCT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CGGTTTATCAGGAACT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GGATGCTGCACACTCTCTGT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TATTGCGCCATGCGGATT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CGAAGAAGACTCT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CGGTTTATCAGGAACT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030017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2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GGCGAAGACTCT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TACGGACCCCTATTAACC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CGGAGGATCTCCACAACGA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CCAGCTCCATGACGAAGTA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CGGCGAAGACTCTT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CTACGGACCCCTATTAACC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030017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3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TTCTCGAACAACA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AGAAGCAGCCACAGTA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CGACACCTTCAGGTAGTAGCA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GCCACACTCTCTCCCTT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TTCTCGAACAACAC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AGAAGCAGCCACAGTA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030017">
              <w:rPr>
                <w:rFonts w:hint="eastAsia"/>
              </w:rPr>
              <w:t>-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rCIPK23.2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TTCTCGAGCAACACC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TTTGGGATGATGCGTCAA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GGGCCAGTTAGCAGTCACAA</w:t>
            </w:r>
          </w:p>
          <w:p w:rsidR="00FC5D06" w:rsidRPr="00FC5D06" w:rsidRDefault="00FC5D06" w:rsidP="006B1A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ACCGCACCATTAGTATCACCT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TTCTCGAGCAACACC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TTTGGGATGATGCGTCAA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CTTCTCGAGCAACACC</w:t>
            </w:r>
          </w:p>
          <w:p w:rsidR="00FC5D0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TCTTTGGGATGATGCGTCAA</w:t>
            </w:r>
          </w:p>
        </w:tc>
      </w:tr>
      <w:tr w:rsidR="00FC5D0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FC5D06" w:rsidRPr="006B1AEB" w:rsidRDefault="00FC5D06" w:rsidP="006B1A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3.3</w:t>
            </w:r>
          </w:p>
        </w:tc>
        <w:tc>
          <w:tcPr>
            <w:tcW w:w="2410" w:type="dxa"/>
            <w:noWrap/>
            <w:hideMark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GCAAAACTAAGATC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CAAGAAGCAACCACCGCACC</w:t>
            </w:r>
          </w:p>
        </w:tc>
        <w:tc>
          <w:tcPr>
            <w:tcW w:w="2551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TAGCAGTCACGGCTGAGG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GCACCACCTGAAACTTGGGT</w:t>
            </w:r>
          </w:p>
        </w:tc>
        <w:tc>
          <w:tcPr>
            <w:tcW w:w="4253" w:type="dxa"/>
          </w:tcPr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CCAGCAAAACTAAGATC</w:t>
            </w:r>
          </w:p>
          <w:p w:rsidR="00FC5D06" w:rsidRPr="00FC5D06" w:rsidRDefault="00FC5D06" w:rsidP="006B1A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CAAGAAGCAACCACCGCACC</w:t>
            </w:r>
          </w:p>
        </w:tc>
        <w:tc>
          <w:tcPr>
            <w:tcW w:w="4110" w:type="dxa"/>
          </w:tcPr>
          <w:p w:rsidR="00DB1686" w:rsidRPr="00DB168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TGGCGCGCCACTAGT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TGGCCAGCAAAACTAAGATC</w:t>
            </w:r>
          </w:p>
          <w:p w:rsidR="00FC5D0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B1686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ATCCCGGGAGCGGTA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AACGTGATTGTTCTGAATAG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4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TCAGAAGAAAAGAA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AAACGTGATTGTTCTGAATA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GTGGTTCTCTGCAGACGTGA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CTTCGCTCGAGTAGGCAT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TCAGAAGAAAAGAA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DB1686">
              <w:rPr>
                <w:rFonts w:ascii="Times New Roman" w:hAnsi="Times New Roman" w:cs="Times New Roman"/>
                <w:sz w:val="13"/>
                <w:szCs w:val="13"/>
              </w:rPr>
              <w:t>CCGCTGCAGGTCGACGGATCC</w:t>
            </w: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AAACGTGATTGTTCTGAATA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F5715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5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AGGAAGAACGGCGCGT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ATATTCTCTCACAGTCACT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 xml:space="preserve"> CTCCATGGTTTTCCCCCGAG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 xml:space="preserve">R: </w:t>
            </w: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CCGTCGTTAAGGACCGTGA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GAGGAAGAACGGCGCGTT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ATATTCTCTCACAGTCACT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F5715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6.1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ATGAATCGGCCCAAGGTA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TGTTGTTTAGACCAGAGC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F: CTTCACACTGCATGCGGAA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R: ATTCAGCAGCTGTTATCTGGT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AATCGGCCCAAGGTAC</w:t>
            </w:r>
          </w:p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TGTTGTTTAGACCAGAGC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F5715">
              <w:rPr>
                <w:rFonts w:hint="eastAsia"/>
              </w:rPr>
              <w:t>-</w:t>
            </w:r>
          </w:p>
        </w:tc>
      </w:tr>
      <w:tr w:rsidR="00DB1686" w:rsidRPr="006B1AEB" w:rsidTr="00FD2E4C">
        <w:trPr>
          <w:trHeight w:val="270"/>
        </w:trPr>
        <w:tc>
          <w:tcPr>
            <w:tcW w:w="1271" w:type="dxa"/>
            <w:noWrap/>
            <w:hideMark/>
          </w:tcPr>
          <w:p w:rsidR="00DB1686" w:rsidRPr="006B1AEB" w:rsidRDefault="00DB1686" w:rsidP="00DB16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AEB">
              <w:rPr>
                <w:rFonts w:ascii="Times New Roman" w:hAnsi="Times New Roman" w:cs="Times New Roman"/>
                <w:sz w:val="18"/>
                <w:szCs w:val="18"/>
              </w:rPr>
              <w:t>BrrCIPK26.2</w:t>
            </w:r>
          </w:p>
        </w:tc>
        <w:tc>
          <w:tcPr>
            <w:tcW w:w="2410" w:type="dxa"/>
            <w:noWrap/>
            <w:hideMark/>
          </w:tcPr>
          <w:p w:rsidR="00DB1686" w:rsidRPr="00FC5D06" w:rsidRDefault="00DB1686" w:rsidP="00DB168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AATCGGCCAAAGGTC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TTTGTTGTTATTATCAGAGG</w:t>
            </w:r>
          </w:p>
        </w:tc>
        <w:tc>
          <w:tcPr>
            <w:tcW w:w="2551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F: GCAGACTTGTGGTCCTGTGG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</w:pPr>
            <w:r w:rsidRPr="00FC5D06">
              <w:rPr>
                <w:rFonts w:ascii="Times New Roman" w:hAnsi="Times New Roman" w:cs="Times New Roman"/>
                <w:color w:val="222222"/>
                <w:sz w:val="13"/>
                <w:szCs w:val="13"/>
                <w:shd w:val="clear" w:color="auto" w:fill="FFFFFF"/>
              </w:rPr>
              <w:t>R: ACGAGTTGTCGGGTTTGGG</w:t>
            </w:r>
          </w:p>
        </w:tc>
        <w:tc>
          <w:tcPr>
            <w:tcW w:w="4253" w:type="dxa"/>
          </w:tcPr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F: ATGGCCATGGAGGCCGAATTCATGAATCGGCCAAAGGTCC</w:t>
            </w:r>
          </w:p>
          <w:p w:rsidR="00DB1686" w:rsidRPr="00FC5D06" w:rsidRDefault="00DB1686" w:rsidP="00DB168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C5D06">
              <w:rPr>
                <w:rFonts w:ascii="Times New Roman" w:hAnsi="Times New Roman" w:cs="Times New Roman"/>
                <w:sz w:val="13"/>
                <w:szCs w:val="13"/>
              </w:rPr>
              <w:t>R: CCGCTGCAGGTCGACGGATCCTTTGTTGTTATTATCAGAGG</w:t>
            </w:r>
          </w:p>
        </w:tc>
        <w:tc>
          <w:tcPr>
            <w:tcW w:w="4110" w:type="dxa"/>
          </w:tcPr>
          <w:p w:rsidR="00DB1686" w:rsidRDefault="00DB1686" w:rsidP="00DB1686">
            <w:pPr>
              <w:jc w:val="center"/>
            </w:pPr>
            <w:r w:rsidRPr="00BF5715">
              <w:rPr>
                <w:rFonts w:hint="eastAsia"/>
              </w:rPr>
              <w:t>-</w:t>
            </w:r>
          </w:p>
        </w:tc>
      </w:tr>
    </w:tbl>
    <w:p w:rsidR="00CC4659" w:rsidRPr="00CC4659" w:rsidRDefault="006B1AEB" w:rsidP="00CC465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6B1AEB">
        <w:rPr>
          <w:rFonts w:ascii="Times New Roman" w:hAnsi="Times New Roman" w:cs="Times New Roman"/>
          <w:b/>
          <w:sz w:val="18"/>
          <w:szCs w:val="18"/>
        </w:rPr>
        <w:t xml:space="preserve">Cloning, primers for BrrCBLs and BrrCIPKs amplified; Expression, primers for qRT-PCR analysis; Y2H, primers for </w:t>
      </w:r>
      <w:r w:rsidRPr="006B1AEB">
        <w:rPr>
          <w:rFonts w:ascii="Times New Roman" w:eastAsia="宋体" w:hAnsi="Times New Roman" w:cs="Times New Roman"/>
          <w:b/>
          <w:sz w:val="18"/>
          <w:szCs w:val="18"/>
        </w:rPr>
        <w:t>yeast two-hybrid assay</w:t>
      </w:r>
      <w:r w:rsidR="00CC4659">
        <w:rPr>
          <w:rFonts w:ascii="Times New Roman" w:eastAsia="宋体" w:hAnsi="Times New Roman" w:cs="Times New Roman"/>
          <w:b/>
          <w:sz w:val="18"/>
          <w:szCs w:val="18"/>
        </w:rPr>
        <w:t>; BiFC</w:t>
      </w:r>
      <w:r w:rsidR="00FC5D06">
        <w:rPr>
          <w:rFonts w:ascii="Times New Roman" w:eastAsia="宋体" w:hAnsi="Times New Roman" w:cs="Times New Roman"/>
          <w:b/>
          <w:sz w:val="18"/>
          <w:szCs w:val="18"/>
        </w:rPr>
        <w:t>,</w:t>
      </w:r>
      <w:r w:rsidR="00CC4659" w:rsidRPr="00CC465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C4659" w:rsidRPr="006B1AEB">
        <w:rPr>
          <w:rFonts w:ascii="Times New Roman" w:hAnsi="Times New Roman" w:cs="Times New Roman"/>
          <w:b/>
          <w:sz w:val="18"/>
          <w:szCs w:val="18"/>
        </w:rPr>
        <w:t>primers for</w:t>
      </w:r>
      <w:r w:rsidR="00CC4659" w:rsidRPr="00CC4659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C4659" w:rsidRPr="00CC4659">
        <w:rPr>
          <w:rFonts w:ascii="Times New Roman" w:hAnsi="Times New Roman" w:cs="Times New Roman" w:hint="eastAsia"/>
          <w:b/>
          <w:sz w:val="18"/>
          <w:szCs w:val="18"/>
        </w:rPr>
        <w:t>bimolecular fluo</w:t>
      </w:r>
      <w:r w:rsidR="00CC4659">
        <w:rPr>
          <w:rFonts w:ascii="Times New Roman" w:hAnsi="Times New Roman" w:cs="Times New Roman" w:hint="eastAsia"/>
          <w:b/>
          <w:sz w:val="18"/>
          <w:szCs w:val="18"/>
        </w:rPr>
        <w:t xml:space="preserve">rescence complementation </w:t>
      </w:r>
      <w:r w:rsidR="00CC4659" w:rsidRPr="00CC4659">
        <w:rPr>
          <w:rFonts w:ascii="Times New Roman" w:hAnsi="Times New Roman" w:cs="Times New Roman"/>
          <w:b/>
          <w:sz w:val="18"/>
          <w:szCs w:val="18"/>
        </w:rPr>
        <w:t>assays</w:t>
      </w:r>
      <w:bookmarkStart w:id="5" w:name="_GoBack"/>
      <w:bookmarkEnd w:id="5"/>
    </w:p>
    <w:p w:rsidR="00F3670A" w:rsidRPr="006B1AEB" w:rsidRDefault="00F3670A" w:rsidP="00F367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B53C2B" w:rsidRPr="006B1AEB" w:rsidRDefault="00B53C2B"/>
    <w:sectPr w:rsidR="00B53C2B" w:rsidRPr="006B1AEB" w:rsidSect="00FC5D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586" w:rsidRDefault="00146586" w:rsidP="00F3670A">
      <w:r>
        <w:separator/>
      </w:r>
    </w:p>
  </w:endnote>
  <w:endnote w:type="continuationSeparator" w:id="0">
    <w:p w:rsidR="00146586" w:rsidRDefault="00146586" w:rsidP="00F36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586" w:rsidRDefault="00146586" w:rsidP="00F3670A">
      <w:r>
        <w:separator/>
      </w:r>
    </w:p>
  </w:footnote>
  <w:footnote w:type="continuationSeparator" w:id="0">
    <w:p w:rsidR="00146586" w:rsidRDefault="00146586" w:rsidP="00F36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A7B"/>
    <w:rsid w:val="000E7EB0"/>
    <w:rsid w:val="00146586"/>
    <w:rsid w:val="0050220E"/>
    <w:rsid w:val="00604B77"/>
    <w:rsid w:val="006B1AEB"/>
    <w:rsid w:val="007D5C73"/>
    <w:rsid w:val="00865DF6"/>
    <w:rsid w:val="00937A7B"/>
    <w:rsid w:val="00B53C2B"/>
    <w:rsid w:val="00B65474"/>
    <w:rsid w:val="00CB0B97"/>
    <w:rsid w:val="00CC4659"/>
    <w:rsid w:val="00DB1686"/>
    <w:rsid w:val="00DC1EA1"/>
    <w:rsid w:val="00F3670A"/>
    <w:rsid w:val="00FB6E8E"/>
    <w:rsid w:val="00FC5D06"/>
    <w:rsid w:val="00FD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62CE0B-673C-463D-B30B-A24E852D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7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7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70A"/>
    <w:rPr>
      <w:sz w:val="18"/>
      <w:szCs w:val="18"/>
    </w:rPr>
  </w:style>
  <w:style w:type="table" w:styleId="a5">
    <w:name w:val="Table Grid"/>
    <w:basedOn w:val="a1"/>
    <w:uiPriority w:val="39"/>
    <w:rsid w:val="00F367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8BF3086-853D-4534-9E9C-A5DF34338E45}"/>
</file>

<file path=customXml/itemProps2.xml><?xml version="1.0" encoding="utf-8"?>
<ds:datastoreItem xmlns:ds="http://schemas.openxmlformats.org/officeDocument/2006/customXml" ds:itemID="{A13CF56D-AE4E-4D27-AC93-D7E224C22594}"/>
</file>

<file path=customXml/itemProps3.xml><?xml version="1.0" encoding="utf-8"?>
<ds:datastoreItem xmlns:ds="http://schemas.openxmlformats.org/officeDocument/2006/customXml" ds:itemID="{64168FF7-803C-4BA6-AE3E-6EEC612FA9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2270</Words>
  <Characters>12945</Characters>
  <Application>Microsoft Office Word</Application>
  <DocSecurity>0</DocSecurity>
  <Lines>107</Lines>
  <Paragraphs>30</Paragraphs>
  <ScaleCrop>false</ScaleCrop>
  <Company>workgroup</Company>
  <LinksUpToDate>false</LinksUpToDate>
  <CharactersWithSpaces>1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10</cp:revision>
  <dcterms:created xsi:type="dcterms:W3CDTF">2017-03-24T03:22:00Z</dcterms:created>
  <dcterms:modified xsi:type="dcterms:W3CDTF">2017-05-26T22:01:00Z</dcterms:modified>
</cp:coreProperties>
</file>